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/>
      </w:pPr>
      <w:r>
        <w:rPr/>
        <w:t xml:space="preserve">Table S1. </w:t>
      </w:r>
    </w:p>
    <w:tbl>
      <w:tblPr>
        <w:tblW w:w="9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95"/>
        <w:gridCol w:w="1071"/>
        <w:gridCol w:w="1134"/>
        <w:gridCol w:w="1071"/>
        <w:gridCol w:w="1257"/>
        <w:gridCol w:w="2495"/>
      </w:tblGrid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H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cs="Arial"/>
                <w:sz w:val="22"/>
                <w:szCs w:val="22"/>
                <w:lang w:val="en-GB"/>
              </w:rPr>
              <w:t>C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>H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Others</w:t>
            </w: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8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.3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9</w:t>
            </w:r>
          </w:p>
        </w:tc>
        <w:tc>
          <w:tcPr>
            <w:tcW w:w="24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0.6 (2.49/2.49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7 (2.05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.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11/3.0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  <w:highlight w:val="yellow"/>
              </w:rPr>
            </w:pPr>
            <w:r>
              <w:rPr>
                <w:rFonts w:cs="Arial"/>
                <w:sz w:val="22"/>
                <w:szCs w:val="22"/>
              </w:rPr>
              <w:t>3.96/3.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</w:rPr>
            </w:pPr>
            <w:r>
              <w:rPr>
                <w:rFonts w:cs="Arial"/>
                <w:sz w:val="22"/>
                <w:szCs w:val="22"/>
                <w:highlight w:val="yellow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4/2.6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9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8 (1.20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1.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26/1.8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8 (1.97/1.97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5 (3.81/3.6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9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1 (1.13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49/1.5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3.0 (0.80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2 (0.86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0/2.9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89/1.8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09/2.09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3/2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2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2/1.9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31.4 (2.46/2.41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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3 (2.03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0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8/1.5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7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9 (0.8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3 (0.89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6/2.7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0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58/1.5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3 (1.55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9 (0.82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5 (0.8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8/1.9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2.9 (2.31/2.3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.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26/1.8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8 (1.97/1.97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50.0 (3.71/3.63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6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4/1.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8 (2.29/2.25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1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9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2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1.0 (1.17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9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0.9 (1.16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4/2.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0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45/1.3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3 (1.47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9 (0.77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3 (0.84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2/2.8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C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.9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5/2.7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.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04/2.9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1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95/1.8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8 (2.18/2.1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5/1.9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3.8 (2.31/2.31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61/1.5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26.4 (1.58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2.8 (0.82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4.4 (0.88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N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9/2.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6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9/2.6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.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89/3.8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87/3.8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5/1.8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24/2.24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0/1.8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24/2.24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.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89/2.0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25/2.22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4/2.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.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00/1.8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GB"/>
              </w:rPr>
              <w:t>35.7 (2.25/2.20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I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8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26.8 (1.42/1.16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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2.3 (0.83),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</w:t>
            </w:r>
            <w:r>
              <w:rPr>
                <w:rFonts w:cs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 16.8 (0.86)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.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71/2.6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4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.3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7/3.8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u w:val="single"/>
              </w:rPr>
            </w:pPr>
            <w:r>
              <w:rPr>
                <w:rFonts w:cs="Arial"/>
                <w:sz w:val="22"/>
                <w:szCs w:val="22"/>
                <w:u w:val="single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u w:val="single"/>
                <w:lang w:val="en-GB"/>
              </w:rPr>
            </w:pPr>
            <w:r>
              <w:rPr>
                <w:rFonts w:cs="Arial"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jc w:val="both"/>
        <w:rPr>
          <w:rFonts w:cs="Arial"/>
          <w:b/>
          <w:b/>
          <w:sz w:val="22"/>
          <w:lang w:val="en-GB"/>
        </w:rPr>
      </w:pPr>
      <w:r>
        <w:rPr>
          <w:rFonts w:cs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134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40:00Z</dcterms:created>
  <dc:creator>Lollo</dc:creator>
  <dc:description/>
  <cp:keywords/>
  <dc:language>en-US</dc:language>
  <cp:lastModifiedBy>d</cp:lastModifiedBy>
  <cp:lastPrinted>2013-06-11T11:54:00Z</cp:lastPrinted>
  <dcterms:modified xsi:type="dcterms:W3CDTF">2013-09-06T15:40:00Z</dcterms:modified>
  <cp:revision>2</cp:revision>
  <dc:subject/>
  <dc:title> </dc:title>
</cp:coreProperties>
</file>